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2ED" w:rsidRPr="00526762" w:rsidRDefault="002972ED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9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 xml:space="preserve">Numbers </w:t>
      </w:r>
      <w:r w:rsidRPr="00DA13B0">
        <w:rPr>
          <w:rFonts w:ascii="Times New Roman" w:hAnsi="Times New Roman" w:cs="Times New Roman"/>
          <w:b w:val="0"/>
        </w:rPr>
        <w:t>and age-standardized rates (%) of inadequate physical activity by</w:t>
      </w:r>
      <w:r w:rsidRPr="00526762">
        <w:rPr>
          <w:rFonts w:ascii="Times New Roman" w:hAnsi="Times New Roman" w:cs="Times New Roman"/>
          <w:b w:val="0"/>
        </w:rPr>
        <w:t xml:space="preserve"> demographic and socioeconomic indicators among Korean</w:t>
      </w:r>
      <w:r>
        <w:rPr>
          <w:rFonts w:ascii="Times New Roman" w:hAnsi="Times New Roman" w:cs="Times New Roman"/>
          <w:b w:val="0"/>
        </w:rPr>
        <w:t xml:space="preserve"> women</w:t>
      </w:r>
      <w:r w:rsidRPr="00526762">
        <w:rPr>
          <w:rFonts w:ascii="Times New Roman" w:hAnsi="Times New Roman" w:cs="Times New Roman"/>
          <w:b w:val="0"/>
        </w:rPr>
        <w:t xml:space="preserve"> 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 w:rsidR="00BD4844">
        <w:rPr>
          <w:rFonts w:ascii="Times New Roman" w:hAnsi="Times New Roman" w:cs="Times New Roman"/>
          <w:b w:val="0"/>
        </w:rPr>
        <w:t>4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1378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6"/>
        <w:gridCol w:w="1350"/>
        <w:gridCol w:w="1519"/>
        <w:gridCol w:w="1519"/>
        <w:gridCol w:w="1519"/>
        <w:gridCol w:w="1519"/>
        <w:gridCol w:w="1519"/>
        <w:gridCol w:w="1519"/>
        <w:gridCol w:w="1519"/>
      </w:tblGrid>
      <w:tr w:rsidR="002972ED" w:rsidRPr="002972ED" w:rsidTr="00162C96">
        <w:trPr>
          <w:trHeight w:val="170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2972ED" w:rsidRPr="002972ED" w:rsidTr="00162C96">
        <w:trPr>
          <w:trHeight w:val="170"/>
        </w:trPr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72ED" w:rsidRPr="00222A23" w:rsidRDefault="002972E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04</w:t>
            </w:r>
          </w:p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3 (42.8-47.8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89</w:t>
            </w:r>
          </w:p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2 (47.7-52.8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318</w:t>
            </w:r>
          </w:p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6 (51.2-56.0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42</w:t>
            </w:r>
          </w:p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4 (51.1-55.7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362</w:t>
            </w:r>
          </w:p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0 (53.6-58.4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302</w:t>
            </w:r>
          </w:p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3 (54.8-59.8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65</w:t>
            </w:r>
          </w:p>
          <w:p w:rsidR="002972ED" w:rsidRPr="002972ED" w:rsidRDefault="002972E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0 (54.7-59.4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-2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9 (29.7-42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2 (33.7-44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6 (37.7-49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1 (30.2-42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9 (36.9-48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9 (38.6-51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5 (40.7-52.3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2 (37.0-47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7 (45.9-57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6 (48.3-56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4 (51.8-61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2 (48.7-59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.0 (55.8-66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6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9 (49.2-60.7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1 (38.4-47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0 (41.7-50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0 (50.5-59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4 (48.8-57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2 (52.6-61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1 (52.7-61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3 (53.8-62.8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4 (42.6-52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8 (51.2-60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6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0 (49.6-58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0 (52.8-61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8 (56.4-65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1 (53.6-62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5 (55.8-65.2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3 (51.8-62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1 (49.7-60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0 (53.9-64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.9 (58.0-67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.4 (58.4-68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.5 (60.8-70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.2 (58.4-68.0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+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.9 (66.6-75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5.8 (71.3-80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.1 (71.8-80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.0 (73.9-82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.5 (75.6-83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.4 (66.9-75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.7 (73.6-81.8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of household member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5 (49.2-65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4 (44.6-60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8 (41.9-59.8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7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5 (43.0-48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4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2 (47.6-52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1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4 (51.0-55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9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5 (51.1-55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8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3 (53.8-58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3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3 (54.6-59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7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4 (54.9-59.9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R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sidential are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rban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ea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8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4 (40.9-46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7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5 (45.8-51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8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4 (49.9-54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7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1 (49.7-54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7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2 (51.6-56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6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5 (53.0-58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9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0 (52.6-57.5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ral area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1 (47.8-66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5 (52.1-68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.3 (52.9-69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9 (53.8-68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.7 (62.9-74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.4 (57.8-75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.3 (64.5-76.2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com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st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1 (43.0-53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3 (45.0-57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5 (52.6-62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9 (50.2-59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2 (54.6-63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6 (54.4-64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.2 (55.9-66.5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r middle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1 (38.5-47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7 (46.6-56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4 (53.8-63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4 (49.4-59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7 (52.1-61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3 (52.9-63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8 (51.6-62.0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9 (42.9-52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0 (45.2-54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2 (49.7-58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3 (50.1-60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8 (50.6-61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7 (52.0-61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1 (50.6-61.5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per middle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7 (39.8-49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4 (47.4-57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2 (42.1-52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8 (48.8-58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6 (49.5-59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7 (51.9-61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5 (49.3-59.7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ghest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1 (37.8-48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3 (41.0-51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6 (45.9-55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7 (44.0-53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6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3 (48.0-58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2 (51.5-61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7 (51.9-61.4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59 years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High school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1 (40.6-49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0 (46.9-57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0 (49.6-58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1 (51.8-62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2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3 (54.4-64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0 (52.0-62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5 (52.9-64.1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College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9 (35.6-44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7 (44.9-54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5 (47.8-55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7 (49.9-57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6 (51.4-59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0 (56.1-63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6 (52.6-60.5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60 years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Middle school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.4 (60.1-68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.5 (60.0-69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.2 (64.1-72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2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.6 (67.6-75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2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.4 (67.6-75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.9 (65.9-74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.2 (66.6-75.8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 High school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3 (50.3-66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0 (51.1-68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3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3 (50.3-68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6 (53.6-67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.2 (56.7-71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3 (54.1-66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.7 (56.0-71.4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n-manual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9 (40.4-53.5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1 (46.2-58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0 (51.4-60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5 (50.9-60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3 (54.7-63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5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2 (55.6-64.8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9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9 (52.9-63.0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nual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6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2 (42.2-54.3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2 (45.7-58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4 (49.8-63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9 (50.9-65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2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0 (52.3-65.7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6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8 (50.5-63.0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8 (49.2-62.4)</w:t>
            </w:r>
          </w:p>
        </w:tc>
      </w:tr>
      <w:tr w:rsidR="00162C96" w:rsidRPr="002972ED" w:rsidTr="00162C96">
        <w:trPr>
          <w:trHeight w:val="170"/>
        </w:trPr>
        <w:tc>
          <w:tcPr>
            <w:tcW w:w="1806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162C96" w:rsidRPr="00222A23" w:rsidRDefault="00162C9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6 (35.4-43.9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0 (43.3-52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7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6 (45.7-53.6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6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7 (49.1-58.2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1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4 (47.3-57.4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0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8 (53.6-62.1)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8</w:t>
            </w:r>
          </w:p>
          <w:p w:rsidR="00162C96" w:rsidRPr="002972ED" w:rsidRDefault="00162C9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972E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3 (52.8-61.9)</w:t>
            </w:r>
          </w:p>
        </w:tc>
      </w:tr>
    </w:tbl>
    <w:p w:rsidR="00DB2805" w:rsidRDefault="00DB2805" w:rsidP="003F155F">
      <w:pPr>
        <w:pStyle w:val="a3"/>
        <w:wordWrap/>
        <w:rPr>
          <w:rFonts w:ascii="Times New Roman" w:hAnsi="Times New Roman" w:cs="Times New Roman"/>
          <w:b w:val="0"/>
          <w:sz w:val="22"/>
        </w:rPr>
      </w:pPr>
      <w:bookmarkStart w:id="0" w:name="_GoBack"/>
      <w:bookmarkEnd w:id="0"/>
    </w:p>
    <w:sectPr w:rsidR="00DB2805" w:rsidSect="00E641FB">
      <w:pgSz w:w="16838" w:h="11906" w:orient="landscape"/>
      <w:pgMar w:top="1440" w:right="1701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776" w:rsidRDefault="00AF1776" w:rsidP="0047148A">
      <w:pPr>
        <w:spacing w:after="0" w:line="240" w:lineRule="auto"/>
      </w:pPr>
      <w:r>
        <w:separator/>
      </w:r>
    </w:p>
  </w:endnote>
  <w:endnote w:type="continuationSeparator" w:id="0">
    <w:p w:rsidR="00AF1776" w:rsidRDefault="00AF1776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776" w:rsidRDefault="00AF1776" w:rsidP="0047148A">
      <w:pPr>
        <w:spacing w:after="0" w:line="240" w:lineRule="auto"/>
      </w:pPr>
      <w:r>
        <w:separator/>
      </w:r>
    </w:p>
  </w:footnote>
  <w:footnote w:type="continuationSeparator" w:id="0">
    <w:p w:rsidR="00AF1776" w:rsidRDefault="00AF1776" w:rsidP="0047148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1776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41FB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13:00Z</dcterms:modified>
</cp:coreProperties>
</file>